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8F1AED1">
      <w:pPr>
        <w:pStyle w:val="2"/>
      </w:pPr>
      <w:r>
        <w:t>Chinese version of the Psychological Climate Scale</w:t>
      </w:r>
    </w:p>
    <w:p w14:paraId="129DA8CE">
      <w:pPr>
        <w:rPr>
          <w:rFonts w:hint="eastAsia"/>
        </w:rPr>
      </w:pPr>
      <w:r>
        <w:rPr>
          <w:rFonts w:hint="eastAsia"/>
        </w:rPr>
        <w:t>Q1上级允许我自主决定如何完成工作目标。</w:t>
      </w:r>
    </w:p>
    <w:p w14:paraId="56FE4432">
      <w:pPr>
        <w:rPr>
          <w:rFonts w:hint="eastAsia"/>
        </w:rPr>
      </w:pPr>
      <w:r>
        <w:rPr>
          <w:rFonts w:hint="eastAsia"/>
        </w:rPr>
        <w:t>Q2上级非常支持我的想法，完成任务的方式及做出的决定。</w:t>
      </w:r>
    </w:p>
    <w:p w14:paraId="0C7B615B">
      <w:pPr>
        <w:rPr>
          <w:rFonts w:hint="eastAsia"/>
        </w:rPr>
      </w:pPr>
      <w:r>
        <w:rPr>
          <w:rFonts w:hint="eastAsia"/>
        </w:rPr>
        <w:t>Q3上级给予我充分的权限，让我能按自己的方式工作。</w:t>
      </w:r>
    </w:p>
    <w:p w14:paraId="578B30C1">
      <w:pPr>
        <w:rPr>
          <w:rFonts w:hint="eastAsia"/>
        </w:rPr>
      </w:pPr>
      <w:r>
        <w:rPr>
          <w:rFonts w:hint="eastAsia"/>
        </w:rPr>
        <w:t>Q7我的工作职责和需要投入的努力程度都有清晰的说明。</w:t>
      </w:r>
    </w:p>
    <w:p w14:paraId="366176F5">
      <w:pPr>
        <w:rPr>
          <w:rFonts w:hint="eastAsia"/>
        </w:rPr>
      </w:pPr>
      <w:r>
        <w:rPr>
          <w:rFonts w:hint="eastAsia"/>
        </w:rPr>
        <w:t>Q8我所在部门的工作标准好理解并可清晰传达。</w:t>
      </w:r>
    </w:p>
    <w:p w14:paraId="1B36D213">
      <w:pPr>
        <w:rPr>
          <w:rFonts w:hint="eastAsia"/>
        </w:rPr>
      </w:pPr>
      <w:r>
        <w:rPr>
          <w:rFonts w:hint="eastAsia"/>
        </w:rPr>
        <w:t>Q9我在工作中感到自己很有价值</w:t>
      </w:r>
    </w:p>
    <w:p w14:paraId="4505D352">
      <w:pPr>
        <w:rPr>
          <w:rFonts w:hint="eastAsia"/>
        </w:rPr>
      </w:pPr>
      <w:r>
        <w:rPr>
          <w:rFonts w:hint="eastAsia"/>
        </w:rPr>
        <w:t>Q10出色地完成本职工作确实创造价值。</w:t>
      </w:r>
    </w:p>
    <w:p w14:paraId="6CC6C2A3">
      <w:pPr>
        <w:rPr>
          <w:rFonts w:hint="eastAsia"/>
        </w:rPr>
      </w:pPr>
      <w:r>
        <w:rPr>
          <w:rFonts w:hint="eastAsia"/>
        </w:rPr>
        <w:t>Q11我感觉自己是组织里不可或缺的一员。</w:t>
      </w:r>
    </w:p>
    <w:p w14:paraId="6B551C74">
      <w:pPr>
        <w:rPr>
          <w:rFonts w:hint="eastAsia"/>
        </w:rPr>
      </w:pPr>
      <w:r>
        <w:rPr>
          <w:rFonts w:hint="eastAsia"/>
        </w:rPr>
        <w:t>Q14上级通常很赞赏我的工作方式。</w:t>
      </w:r>
    </w:p>
    <w:p w14:paraId="1865CD17">
      <w:pPr>
        <w:rPr>
          <w:rFonts w:hint="eastAsia"/>
        </w:rPr>
      </w:pPr>
      <w:r>
        <w:rPr>
          <w:rFonts w:hint="eastAsia"/>
        </w:rPr>
        <w:t>Q15组织认可我所做贡献的重要性。</w:t>
      </w:r>
    </w:p>
    <w:p w14:paraId="563A3EDF">
      <w:pPr>
        <w:rPr>
          <w:rFonts w:hint="eastAsia"/>
        </w:rPr>
      </w:pPr>
      <w:r>
        <w:rPr>
          <w:rFonts w:hint="eastAsia"/>
        </w:rPr>
        <w:t>Q4因为上级常批评新的想法，我不敢轻易提出承担责任。</w:t>
      </w:r>
    </w:p>
    <w:p w14:paraId="238B24E2">
      <w:pPr>
        <w:rPr>
          <w:rFonts w:hint="eastAsia"/>
        </w:rPr>
      </w:pPr>
      <w:r>
        <w:rPr>
          <w:rFonts w:hint="eastAsia"/>
        </w:rPr>
        <w:t>Q5我相信上级会支持我在工作中做出的决定。</w:t>
      </w:r>
    </w:p>
    <w:p w14:paraId="0606BE99">
      <w:pPr>
        <w:rPr>
          <w:rFonts w:hint="eastAsia"/>
        </w:rPr>
      </w:pPr>
      <w:r>
        <w:rPr>
          <w:rFonts w:hint="eastAsia"/>
        </w:rPr>
        <w:t>Q6管理层对于我的工作该如何完成，有非常明确的规定。</w:t>
      </w:r>
    </w:p>
    <w:p w14:paraId="05E94B5A">
      <w:pPr>
        <w:rPr>
          <w:rFonts w:hint="eastAsia"/>
        </w:rPr>
      </w:pPr>
      <w:r>
        <w:rPr>
          <w:rFonts w:hint="eastAsia"/>
        </w:rPr>
        <w:t>Q12我的工作对组织非常重要。</w:t>
      </w:r>
    </w:p>
    <w:p w14:paraId="7CD9ED03">
      <w:pPr>
        <w:rPr>
          <w:rFonts w:hint="eastAsia"/>
        </w:rPr>
      </w:pPr>
      <w:bookmarkStart w:id="0" w:name="_GoBack"/>
      <w:bookmarkEnd w:id="0"/>
      <w:r>
        <w:rPr>
          <w:rFonts w:hint="eastAsia"/>
        </w:rPr>
        <w:t>Q16我在工作中表达的是真实感受。</w:t>
      </w:r>
    </w:p>
    <w:p w14:paraId="5CDF8AD6">
      <w:pPr>
        <w:rPr>
          <w:rFonts w:hint="eastAsia"/>
        </w:rPr>
      </w:pPr>
      <w:r>
        <w:rPr>
          <w:rFonts w:hint="eastAsia"/>
        </w:rPr>
        <w:t>Q17在工作中，我能自由地做真实的自己。</w:t>
      </w:r>
    </w:p>
    <w:p w14:paraId="1492E269">
      <w:pPr>
        <w:rPr>
          <w:rFonts w:hint="eastAsia"/>
        </w:rPr>
      </w:pPr>
      <w:r>
        <w:rPr>
          <w:rFonts w:hint="eastAsia"/>
        </w:rPr>
        <w:t>Q18在这份工作中表达真实感受是可以的。</w:t>
      </w:r>
    </w:p>
    <w:p w14:paraId="16561BC2">
      <w:r>
        <w:rPr>
          <w:rFonts w:hint="eastAsia"/>
        </w:rPr>
        <w:t>Q19我需要全力以赴才能达成工作目标。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4B09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124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372</Words>
  <Characters>457</Characters>
  <Lines>6</Lines>
  <Paragraphs>1</Paragraphs>
  <TotalTime>0</TotalTime>
  <ScaleCrop>false</ScaleCrop>
  <LinksUpToDate>false</LinksUpToDate>
  <CharactersWithSpaces>46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知</cp:lastModifiedBy>
  <cp:lastPrinted>2013-10-03T12:51:00Z</cp:lastPrinted>
  <dcterms:modified xsi:type="dcterms:W3CDTF">2026-03-25T06:02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gyZjMzZDViODRiNGNjZDEzMzEyNzcwNGIwOWMzZmIiLCJ1c2VySWQiOiI3MDI4NzMyOTk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A9201C0E60074C55BA527F56DEDD6035_12</vt:lpwstr>
  </property>
</Properties>
</file>